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616C1" w14:textId="6FE5AC19" w:rsidR="00243B6C" w:rsidRPr="0005249C" w:rsidRDefault="00CD2BCF" w:rsidP="0005249C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5249C"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14:paraId="59083883" w14:textId="7491A1AB" w:rsidR="002E41DC" w:rsidRPr="00EB0571" w:rsidRDefault="002E41DC" w:rsidP="002E41DC">
      <w:pPr>
        <w:rPr>
          <w:rFonts w:ascii="Times New Roman" w:hAnsi="Times New Roman" w:cs="Times New Roman"/>
          <w:sz w:val="22"/>
          <w:lang w:bidi="en-US"/>
        </w:rPr>
      </w:pPr>
      <w:r w:rsidRPr="00EB0571">
        <w:rPr>
          <w:rFonts w:ascii="Times New Roman" w:hAnsi="Times New Roman" w:cs="Times New Roman"/>
          <w:b/>
          <w:bCs/>
          <w:sz w:val="22"/>
          <w:lang w:bidi="en-US"/>
        </w:rPr>
        <w:t xml:space="preserve">Table </w:t>
      </w:r>
      <w:r w:rsidR="00EB0571" w:rsidRPr="00EB0571">
        <w:rPr>
          <w:rFonts w:ascii="Times New Roman" w:hAnsi="Times New Roman" w:cs="Times New Roman"/>
          <w:b/>
          <w:bCs/>
          <w:sz w:val="22"/>
          <w:lang w:bidi="en-US"/>
        </w:rPr>
        <w:t>S</w:t>
      </w:r>
      <w:r w:rsidR="002421FB">
        <w:rPr>
          <w:rFonts w:ascii="Times New Roman" w:hAnsi="Times New Roman" w:cs="Times New Roman"/>
          <w:b/>
          <w:bCs/>
          <w:sz w:val="22"/>
          <w:lang w:bidi="en-US"/>
        </w:rPr>
        <w:t>3</w:t>
      </w:r>
      <w:r w:rsidRPr="00EB0571">
        <w:rPr>
          <w:rFonts w:ascii="Times New Roman" w:hAnsi="Times New Roman" w:cs="Times New Roman"/>
          <w:sz w:val="22"/>
          <w:lang w:bidi="en-US"/>
        </w:rPr>
        <w:t xml:space="preserve"> Alignment of the samples’ sequence with the reference genome</w:t>
      </w:r>
      <w:r w:rsidR="00ED2BAE" w:rsidRPr="00EB0571">
        <w:rPr>
          <w:rFonts w:ascii="Times New Roman" w:hAnsi="Times New Roman" w:cs="Times New Roman"/>
          <w:sz w:val="22"/>
          <w:lang w:bidi="en-US"/>
        </w:rPr>
        <w:t xml:space="preserve"> (</w:t>
      </w:r>
      <w:r w:rsidR="00ED2BAE" w:rsidRPr="00EB0571">
        <w:rPr>
          <w:rFonts w:ascii="Times New Roman" w:hAnsi="Times New Roman" w:cs="Times New Roman"/>
          <w:i/>
          <w:iCs/>
          <w:sz w:val="22"/>
          <w:lang w:bidi="en-US"/>
        </w:rPr>
        <w:t>Gallus gallus GRCg6</w:t>
      </w:r>
      <w:r w:rsidR="00ED2BAE" w:rsidRPr="00EB0571">
        <w:rPr>
          <w:rFonts w:ascii="Times New Roman" w:hAnsi="Times New Roman" w:cs="Times New Roman"/>
          <w:sz w:val="22"/>
          <w:lang w:bidi="en-US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0"/>
        <w:gridCol w:w="983"/>
        <w:gridCol w:w="973"/>
        <w:gridCol w:w="1138"/>
        <w:gridCol w:w="1024"/>
        <w:gridCol w:w="1194"/>
        <w:gridCol w:w="990"/>
        <w:gridCol w:w="1224"/>
      </w:tblGrid>
      <w:tr w:rsidR="00EB0571" w:rsidRPr="00EB0571" w14:paraId="23899210" w14:textId="77777777" w:rsidTr="002E41DC">
        <w:trPr>
          <w:trHeight w:val="8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66862" w14:textId="321E4F1D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ample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F5017" w14:textId="20490EFB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Total No.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0700D" w14:textId="299D5D46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Mapped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77990" w14:textId="543C88E4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Percentage of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apped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F7729" w14:textId="40613272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Uniq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apped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B1E50" w14:textId="07D051FD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Percentage of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u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niq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6A24E" w14:textId="5F4794C3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Multiple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p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d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D4981" w14:textId="6906EFBA" w:rsidR="004169E0" w:rsidRPr="00EB0571" w:rsidRDefault="004169E0" w:rsidP="00416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Percentage of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ultiple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p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d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EB0571"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B057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ds</w:t>
            </w:r>
          </w:p>
        </w:tc>
      </w:tr>
      <w:tr w:rsidR="00EB0571" w:rsidRPr="004169E0" w14:paraId="7A4B31F9" w14:textId="77777777" w:rsidTr="002E41DC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52C21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6AD04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861,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5B31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114,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73B3F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CC29A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999,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66CF7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322CB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,7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E99D7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%</w:t>
            </w:r>
          </w:p>
        </w:tc>
      </w:tr>
      <w:tr w:rsidR="00EB0571" w:rsidRPr="004169E0" w14:paraId="23E98E18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1C929CD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5701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025,0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B162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337,6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D952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0FCB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574,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B239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4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1130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513,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4A06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%</w:t>
            </w:r>
          </w:p>
        </w:tc>
      </w:tr>
      <w:tr w:rsidR="00EB0571" w:rsidRPr="004169E0" w14:paraId="5229ADD4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1FCF51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2C93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806,8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F4C9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709,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9A9C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1F86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726,7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25B9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1364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4,5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B398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%</w:t>
            </w:r>
          </w:p>
        </w:tc>
      </w:tr>
      <w:tr w:rsidR="00EB0571" w:rsidRPr="004169E0" w14:paraId="61945CA7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3FE7F0D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CD1D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,072,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A0C5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503,0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7BE6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3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0E8C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354,5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F3FA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2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A0BA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3,3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E475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%</w:t>
            </w:r>
          </w:p>
        </w:tc>
      </w:tr>
      <w:tr w:rsidR="00EB0571" w:rsidRPr="004169E0" w14:paraId="68389F22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13B35069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0792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409,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5938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246,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A911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7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E004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194,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D1EC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6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2653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4,8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3217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%</w:t>
            </w:r>
          </w:p>
        </w:tc>
      </w:tr>
      <w:tr w:rsidR="00EB0571" w:rsidRPr="004169E0" w14:paraId="79011FB1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F3DDCAD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7C65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453,7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FF9B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920,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C286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74E2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042,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E6B0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E1B6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6,5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F23E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%</w:t>
            </w:r>
          </w:p>
        </w:tc>
      </w:tr>
      <w:tr w:rsidR="00EB0571" w:rsidRPr="004169E0" w14:paraId="4F0DE4A8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B29D425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C593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116,5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89C8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600,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8D9C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87E9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754,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E318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E5EC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06,6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60F1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%</w:t>
            </w:r>
          </w:p>
        </w:tc>
      </w:tr>
      <w:tr w:rsidR="00EB0571" w:rsidRPr="004169E0" w14:paraId="3FEC952A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6309F22C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C667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,812,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3ACF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,511,5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F290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55B9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,136,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7813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0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571F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1,6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155F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%</w:t>
            </w:r>
          </w:p>
        </w:tc>
      </w:tr>
      <w:tr w:rsidR="00EB0571" w:rsidRPr="004169E0" w14:paraId="233B63B2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72234652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D9E5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581,7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1494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561,6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3F29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9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D881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,555,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B4F1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5488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8,4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BEE2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%</w:t>
            </w:r>
          </w:p>
        </w:tc>
      </w:tr>
      <w:tr w:rsidR="00EB0571" w:rsidRPr="004169E0" w14:paraId="4EED008F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86C793C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3B6E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822,5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CC06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037,6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D9B8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5B7F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223,0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FFBE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010C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8,5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09B2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%</w:t>
            </w:r>
          </w:p>
        </w:tc>
      </w:tr>
      <w:tr w:rsidR="00EB0571" w:rsidRPr="004169E0" w14:paraId="1B5B3ADD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753B3C2C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0561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322,5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3EF7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909,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7C31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5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3142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829,4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9FA9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FFA9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6,6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DCE2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%</w:t>
            </w:r>
          </w:p>
        </w:tc>
      </w:tr>
      <w:tr w:rsidR="00EB0571" w:rsidRPr="004169E0" w14:paraId="701D8074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15EDF1B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E297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427,7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947A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420,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E4C1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1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B308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441,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1A12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0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F530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7,5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0AD1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%</w:t>
            </w:r>
          </w:p>
        </w:tc>
      </w:tr>
      <w:tr w:rsidR="00EB0571" w:rsidRPr="004169E0" w14:paraId="7FA00FBA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6D5E351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E79F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,972,7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99C8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,172,2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779F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E706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675,0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B662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9CEB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3,2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D0D3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%</w:t>
            </w:r>
          </w:p>
        </w:tc>
      </w:tr>
      <w:tr w:rsidR="00EB0571" w:rsidRPr="004169E0" w14:paraId="585B1E9A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A884762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75B5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006,0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7B8D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443,3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A548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9FC7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395,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71BE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2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6290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49,7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0257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%</w:t>
            </w:r>
          </w:p>
        </w:tc>
      </w:tr>
      <w:tr w:rsidR="00EB0571" w:rsidRPr="004169E0" w14:paraId="759DCC36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AB1CCE4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E239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688,5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82CC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126,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993D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AAED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071,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296B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BF8D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60,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52EB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%</w:t>
            </w:r>
          </w:p>
        </w:tc>
      </w:tr>
      <w:tr w:rsidR="00EB0571" w:rsidRPr="004169E0" w14:paraId="53E26F80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1B03A7D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0A57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,017,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8170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396,7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830B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2FAF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445,8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3691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6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3858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02,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559C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%</w:t>
            </w:r>
          </w:p>
        </w:tc>
      </w:tr>
      <w:tr w:rsidR="00EB0571" w:rsidRPr="004169E0" w14:paraId="7C5B6E56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0DC6887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2D38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,369,7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94BF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898,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31FF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EF2A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641,7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0681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5BF1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55,5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026C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%</w:t>
            </w:r>
          </w:p>
        </w:tc>
      </w:tr>
      <w:tr w:rsidR="00EB0571" w:rsidRPr="004169E0" w14:paraId="2CF401FA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AA4CA3C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F365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739,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4799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355,9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8F1D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1AA9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335,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AC15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7256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20,5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3C11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%</w:t>
            </w:r>
          </w:p>
        </w:tc>
      </w:tr>
      <w:tr w:rsidR="00EB0571" w:rsidRPr="004169E0" w14:paraId="530A4FA7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7FC8D24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F763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567,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6270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853,0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3AFE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8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FF68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843,5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1692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B6A9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0,8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4D48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%</w:t>
            </w:r>
          </w:p>
        </w:tc>
      </w:tr>
      <w:tr w:rsidR="00EB0571" w:rsidRPr="004169E0" w14:paraId="2AAC6A6D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D9EA93C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F4E6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,236,8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F4C3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713,9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C87F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8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802D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715,8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1C73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4BCB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33,7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948D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%</w:t>
            </w:r>
          </w:p>
        </w:tc>
      </w:tr>
      <w:tr w:rsidR="00EB0571" w:rsidRPr="004169E0" w14:paraId="3C061795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37B96EA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9552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899,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4208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269,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04B0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1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A6A8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245,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4F4D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9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0A58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23,9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A2CD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%</w:t>
            </w:r>
          </w:p>
        </w:tc>
      </w:tr>
      <w:tr w:rsidR="00EB0571" w:rsidRPr="004169E0" w14:paraId="16547010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0C377CF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8216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,391,8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576A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,666,6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4EA0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1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241B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284,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0E8E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36EF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5,9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5928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%</w:t>
            </w:r>
          </w:p>
        </w:tc>
      </w:tr>
      <w:tr w:rsidR="00EB0571" w:rsidRPr="004169E0" w14:paraId="11E6E461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05BCFCF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0024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125,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5367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483,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73BB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3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99B3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423,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4636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51DE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8,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94AC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%</w:t>
            </w:r>
          </w:p>
        </w:tc>
      </w:tr>
      <w:tr w:rsidR="00EB0571" w:rsidRPr="004169E0" w14:paraId="01020E13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61D40B51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3177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526,7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7FF6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365,5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EF89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1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3028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238,8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5012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0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A4EF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09,5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562F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%</w:t>
            </w:r>
          </w:p>
        </w:tc>
      </w:tr>
      <w:tr w:rsidR="00EB0571" w:rsidRPr="004169E0" w14:paraId="14FFE421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6E2A3CD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2D27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,351,7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08F6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363,4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AEFA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80C0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180,8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2D4F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FFE5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47,8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C17F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%</w:t>
            </w:r>
          </w:p>
        </w:tc>
      </w:tr>
      <w:tr w:rsidR="00EB0571" w:rsidRPr="004169E0" w14:paraId="57A1D15C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37DF8AD9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E7DE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581,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0BCF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594,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D41F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4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8877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081,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16E7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7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7B8B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225,0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5935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%</w:t>
            </w:r>
          </w:p>
        </w:tc>
      </w:tr>
      <w:tr w:rsidR="00EB0571" w:rsidRPr="004169E0" w14:paraId="5E905E3B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75E99A1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8BB1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541,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D783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468,9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A4F5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4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2A9A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532,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243F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2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6BA6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79,7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96FB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%</w:t>
            </w:r>
          </w:p>
        </w:tc>
      </w:tr>
      <w:tr w:rsidR="00EB0571" w:rsidRPr="004169E0" w14:paraId="164ACA77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637BDC97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A80E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,659,5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09F1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998,3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35E5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7F41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849,4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D170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9A2F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26,7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CB5E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%</w:t>
            </w:r>
          </w:p>
        </w:tc>
      </w:tr>
      <w:tr w:rsidR="00EB0571" w:rsidRPr="004169E0" w14:paraId="452B56F8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E45FA84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8782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,344,4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5BCE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643,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D53E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2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9426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541,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52FB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3CE6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14,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2203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%</w:t>
            </w:r>
          </w:p>
        </w:tc>
      </w:tr>
      <w:tr w:rsidR="00EB0571" w:rsidRPr="004169E0" w14:paraId="5A4947FC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AB43246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H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97A8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237,4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E516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927,5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4C2E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577B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648,5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DE3D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9C84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18,8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62A1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%</w:t>
            </w:r>
          </w:p>
        </w:tc>
      </w:tr>
      <w:tr w:rsidR="00EB0571" w:rsidRPr="004169E0" w14:paraId="0DC2D7E1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485B7F2A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A485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297,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5585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326,7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BDB4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6FC9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101,7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42A1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0291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48,4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47AA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</w:tr>
      <w:tr w:rsidR="00EB0571" w:rsidRPr="004169E0" w14:paraId="25F315A9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06E0797B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113A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883,9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B37A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910,5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2904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5DDD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791,7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B759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AF37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48,8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A7B9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%</w:t>
            </w:r>
          </w:p>
        </w:tc>
      </w:tr>
      <w:tr w:rsidR="00EB0571" w:rsidRPr="004169E0" w14:paraId="55489955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7992BFC5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3DE6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711,7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8F12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280,5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88B8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CDD5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,246,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4D1D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1E5A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51,6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4811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%</w:t>
            </w:r>
          </w:p>
        </w:tc>
      </w:tr>
      <w:tr w:rsidR="00EB0571" w:rsidRPr="004169E0" w14:paraId="1F75914E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D2F2D24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3A10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,971,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6944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376,7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2CA0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E03E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508,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9859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8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6102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40,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6610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%</w:t>
            </w:r>
          </w:p>
        </w:tc>
      </w:tr>
      <w:tr w:rsidR="00EB0571" w:rsidRPr="004169E0" w14:paraId="28BA8399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7C541AB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13C2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,905,8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DE9E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881,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32A2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1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5992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634,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1255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3437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82,5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00E8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%</w:t>
            </w:r>
          </w:p>
        </w:tc>
      </w:tr>
      <w:tr w:rsidR="00EB0571" w:rsidRPr="004169E0" w14:paraId="0B79DA4D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165758A8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0DC5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570,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2CE3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902,6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ED25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4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7289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984,9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E224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587F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48,5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E9D0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%</w:t>
            </w:r>
          </w:p>
        </w:tc>
      </w:tr>
      <w:tr w:rsidR="00EB0571" w:rsidRPr="004169E0" w14:paraId="6EEDB175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CB87285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E3B2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,704,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FEAA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,857,0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B192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2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10EB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452,4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E4DA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8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520C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64,9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880B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%</w:t>
            </w:r>
          </w:p>
        </w:tc>
      </w:tr>
      <w:tr w:rsidR="00EB0571" w:rsidRPr="004169E0" w14:paraId="5D0F36FF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FBDC752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46B5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,073,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66DD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707,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1131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663D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,342,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062E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F1C2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256,4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89F2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%</w:t>
            </w:r>
          </w:p>
        </w:tc>
      </w:tr>
      <w:tr w:rsidR="00EB0571" w:rsidRPr="004169E0" w14:paraId="141F917E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BBDB09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BCC5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883,4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C319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212,5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7B9A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8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A64A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072,3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3655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5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3367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404,5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E0D4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%</w:t>
            </w:r>
          </w:p>
        </w:tc>
      </w:tr>
      <w:tr w:rsidR="00EB0571" w:rsidRPr="004169E0" w14:paraId="2F2DF2C1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1A1D53A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E44E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240,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6C7C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995,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A35F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5326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000,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C567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CF48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75,4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DEA2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%</w:t>
            </w:r>
          </w:p>
        </w:tc>
      </w:tr>
      <w:tr w:rsidR="00EB0571" w:rsidRPr="004169E0" w14:paraId="6B826E0C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10C69C53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7D73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342,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7781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012,5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7363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8B63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663,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3907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3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AAE7B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46,6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4587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%</w:t>
            </w:r>
          </w:p>
        </w:tc>
      </w:tr>
      <w:tr w:rsidR="00EB0571" w:rsidRPr="004169E0" w14:paraId="700F6F99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05C4B1A2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F3D4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587,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F048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069,7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D247A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D451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019,9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F9AD5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3A84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81,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CAAC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%</w:t>
            </w:r>
          </w:p>
        </w:tc>
      </w:tr>
      <w:tr w:rsidR="00EB0571" w:rsidRPr="004169E0" w14:paraId="691B5861" w14:textId="77777777" w:rsidTr="002E41DC">
        <w:trPr>
          <w:trHeight w:val="410"/>
        </w:trPr>
        <w:tc>
          <w:tcPr>
            <w:tcW w:w="0" w:type="auto"/>
            <w:shd w:val="clear" w:color="auto" w:fill="auto"/>
            <w:vAlign w:val="center"/>
            <w:hideMark/>
          </w:tcPr>
          <w:p w14:paraId="1B393759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D010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,001,8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E915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681,4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A77D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56194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,348,9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D541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0C55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497,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038A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%</w:t>
            </w:r>
          </w:p>
        </w:tc>
      </w:tr>
      <w:tr w:rsidR="00EB0571" w:rsidRPr="004169E0" w14:paraId="7B41D6AD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591A7407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214DF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604,8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7912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623,4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8F68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5DBE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,701,8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1FE5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0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820A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32,4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8C17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%</w:t>
            </w:r>
          </w:p>
        </w:tc>
      </w:tr>
      <w:tr w:rsidR="00EB0571" w:rsidRPr="004169E0" w14:paraId="695B7D6B" w14:textId="77777777" w:rsidTr="002E41DC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14:paraId="27D5A7C1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16929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133,8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C1FC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517,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B5BD2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4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E7B48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,563,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C3386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188A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246,3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34003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%</w:t>
            </w:r>
          </w:p>
        </w:tc>
      </w:tr>
      <w:tr w:rsidR="00EB0571" w:rsidRPr="004169E0" w14:paraId="70199B37" w14:textId="77777777" w:rsidTr="002E41DC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752E6" w14:textId="77777777" w:rsidR="002E607D" w:rsidRPr="004169E0" w:rsidRDefault="002E607D" w:rsidP="002E6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4A60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,153,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6126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,837,9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DB95E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3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CEF7D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,491,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C6BEC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52197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278,9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66411" w14:textId="77777777" w:rsidR="002E607D" w:rsidRPr="004169E0" w:rsidRDefault="002E607D" w:rsidP="002E60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69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%</w:t>
            </w:r>
          </w:p>
        </w:tc>
      </w:tr>
    </w:tbl>
    <w:p w14:paraId="4A64FD12" w14:textId="503A258F" w:rsidR="00554A25" w:rsidRDefault="00554A25">
      <w:pPr>
        <w:widowControl/>
        <w:jc w:val="left"/>
      </w:pPr>
    </w:p>
    <w:sectPr w:rsidR="00554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BF48E" w14:textId="77777777" w:rsidR="006A70AA" w:rsidRDefault="006A70AA" w:rsidP="002A6013">
      <w:r>
        <w:separator/>
      </w:r>
    </w:p>
  </w:endnote>
  <w:endnote w:type="continuationSeparator" w:id="0">
    <w:p w14:paraId="70EE85A5" w14:textId="77777777" w:rsidR="006A70AA" w:rsidRDefault="006A70AA" w:rsidP="002A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9FCF0" w14:textId="77777777" w:rsidR="006A70AA" w:rsidRDefault="006A70AA" w:rsidP="002A6013">
      <w:r>
        <w:separator/>
      </w:r>
    </w:p>
  </w:footnote>
  <w:footnote w:type="continuationSeparator" w:id="0">
    <w:p w14:paraId="773685FE" w14:textId="77777777" w:rsidR="006A70AA" w:rsidRDefault="006A70AA" w:rsidP="002A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2"/>
    <w:rsid w:val="0005249C"/>
    <w:rsid w:val="0011382E"/>
    <w:rsid w:val="001E7EFF"/>
    <w:rsid w:val="002421FB"/>
    <w:rsid w:val="00243B6C"/>
    <w:rsid w:val="00286EA1"/>
    <w:rsid w:val="002A6013"/>
    <w:rsid w:val="002D4142"/>
    <w:rsid w:val="002E41DC"/>
    <w:rsid w:val="002E607D"/>
    <w:rsid w:val="003411E1"/>
    <w:rsid w:val="003749D1"/>
    <w:rsid w:val="004169E0"/>
    <w:rsid w:val="004C6616"/>
    <w:rsid w:val="00522BC1"/>
    <w:rsid w:val="00527AA2"/>
    <w:rsid w:val="005314B3"/>
    <w:rsid w:val="00540D15"/>
    <w:rsid w:val="00554A25"/>
    <w:rsid w:val="0056619B"/>
    <w:rsid w:val="005A4C3B"/>
    <w:rsid w:val="00602CE9"/>
    <w:rsid w:val="006252B1"/>
    <w:rsid w:val="006643D6"/>
    <w:rsid w:val="006A70AA"/>
    <w:rsid w:val="0081741B"/>
    <w:rsid w:val="008B50DE"/>
    <w:rsid w:val="00957A9C"/>
    <w:rsid w:val="009D4095"/>
    <w:rsid w:val="009D4807"/>
    <w:rsid w:val="00A23436"/>
    <w:rsid w:val="00AD53EE"/>
    <w:rsid w:val="00BF6571"/>
    <w:rsid w:val="00C37482"/>
    <w:rsid w:val="00C927F4"/>
    <w:rsid w:val="00CD2BCF"/>
    <w:rsid w:val="00D016EF"/>
    <w:rsid w:val="00DA2394"/>
    <w:rsid w:val="00DC15DB"/>
    <w:rsid w:val="00E623A0"/>
    <w:rsid w:val="00E828FF"/>
    <w:rsid w:val="00EB0571"/>
    <w:rsid w:val="00ED2BAE"/>
    <w:rsid w:val="00F50D56"/>
    <w:rsid w:val="00F9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C4A"/>
  <w15:chartTrackingRefBased/>
  <w15:docId w15:val="{63FC8284-0AFA-45ED-BB43-4D4478A5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13"/>
    <w:rPr>
      <w:sz w:val="18"/>
      <w:szCs w:val="18"/>
    </w:rPr>
  </w:style>
  <w:style w:type="table" w:styleId="a7">
    <w:name w:val="Table Grid"/>
    <w:basedOn w:val="a1"/>
    <w:uiPriority w:val="39"/>
    <w:qFormat/>
    <w:rsid w:val="002A60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C46B2-9CE4-4675-9A07-50FCD4AC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3</cp:revision>
  <dcterms:created xsi:type="dcterms:W3CDTF">2024-01-15T02:16:00Z</dcterms:created>
  <dcterms:modified xsi:type="dcterms:W3CDTF">2024-01-18T05:52:00Z</dcterms:modified>
</cp:coreProperties>
</file>